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A5996" w14:textId="76D704C4" w:rsidR="00B159FD" w:rsidRPr="00214F18" w:rsidRDefault="00B159FD">
      <w:pPr>
        <w:rPr>
          <w:b/>
          <w:bCs/>
        </w:rPr>
      </w:pPr>
      <w:proofErr w:type="spellStart"/>
      <w:r w:rsidRPr="00214F18">
        <w:rPr>
          <w:rFonts w:hint="eastAsia"/>
          <w:b/>
          <w:bCs/>
        </w:rPr>
        <w:t>Supplymentary</w:t>
      </w:r>
      <w:proofErr w:type="spellEnd"/>
      <w:r w:rsidRPr="00214F18">
        <w:rPr>
          <w:rFonts w:hint="eastAsia"/>
          <w:b/>
          <w:bCs/>
        </w:rPr>
        <w:t xml:space="preserve"> files, related to figure3 F</w:t>
      </w:r>
    </w:p>
    <w:p w14:paraId="21686842" w14:textId="0B7E20A3" w:rsidR="00B159FD" w:rsidRPr="00214F18" w:rsidRDefault="000470E6">
      <w:r w:rsidRPr="00214F18">
        <w:t>The</w:t>
      </w:r>
      <w:r w:rsidR="00B159FD" w:rsidRPr="00214F18">
        <w:rPr>
          <w:rFonts w:hint="eastAsia"/>
        </w:rPr>
        <w:t xml:space="preserve"> order of the sample is as follows: Saline, Model, Model+U0126, N=2 for </w:t>
      </w:r>
      <w:bookmarkStart w:id="0" w:name="_GoBack"/>
      <w:bookmarkEnd w:id="0"/>
      <w:r w:rsidR="00B159FD" w:rsidRPr="00214F18">
        <w:rPr>
          <w:rFonts w:hint="eastAsia"/>
        </w:rPr>
        <w:t xml:space="preserve">each group per blot. </w:t>
      </w:r>
    </w:p>
    <w:p w14:paraId="36DD3B87" w14:textId="77777777" w:rsidR="00B159FD" w:rsidRPr="00214F18" w:rsidRDefault="00B159FD">
      <w:pPr>
        <w:rPr>
          <w:b/>
          <w:bCs/>
        </w:rPr>
      </w:pPr>
    </w:p>
    <w:p w14:paraId="0F3A5ACF" w14:textId="2B59295D" w:rsidR="001E7D34" w:rsidRPr="00214F18" w:rsidRDefault="00B159FD">
      <w:pPr>
        <w:rPr>
          <w:b/>
          <w:bCs/>
        </w:rPr>
      </w:pPr>
      <w:r w:rsidRPr="00214F18">
        <w:rPr>
          <w:rFonts w:hint="eastAsia"/>
          <w:b/>
          <w:bCs/>
        </w:rPr>
        <w:t xml:space="preserve">1. </w:t>
      </w:r>
      <w:proofErr w:type="spellStart"/>
      <w:r w:rsidR="00AB437E" w:rsidRPr="00214F18">
        <w:rPr>
          <w:rFonts w:hint="eastAsia"/>
          <w:b/>
          <w:bCs/>
        </w:rPr>
        <w:t>pERK</w:t>
      </w:r>
      <w:proofErr w:type="spellEnd"/>
    </w:p>
    <w:p w14:paraId="711706C3" w14:textId="3B5428CA" w:rsidR="00AB437E" w:rsidRPr="00214F18" w:rsidRDefault="00046149">
      <w:r w:rsidRPr="00214F18">
        <w:rPr>
          <w:rFonts w:hint="eastAsia"/>
          <w:b/>
          <w:bCs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A837565" wp14:editId="5E824FAC">
            <wp:simplePos x="0" y="0"/>
            <wp:positionH relativeFrom="column">
              <wp:posOffset>3164585</wp:posOffset>
            </wp:positionH>
            <wp:positionV relativeFrom="paragraph">
              <wp:posOffset>527182</wp:posOffset>
            </wp:positionV>
            <wp:extent cx="2527300" cy="2018665"/>
            <wp:effectExtent l="0" t="0" r="6350" b="635"/>
            <wp:wrapTopAndBottom/>
            <wp:docPr id="16602698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4F18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79FC37C" wp14:editId="377409A0">
            <wp:simplePos x="0" y="0"/>
            <wp:positionH relativeFrom="margin">
              <wp:align>left</wp:align>
            </wp:positionH>
            <wp:positionV relativeFrom="paragraph">
              <wp:posOffset>384266</wp:posOffset>
            </wp:positionV>
            <wp:extent cx="2722512" cy="2179122"/>
            <wp:effectExtent l="0" t="0" r="1905" b="0"/>
            <wp:wrapTopAndBottom/>
            <wp:docPr id="9708335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512" cy="2179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645C72" w14:textId="32EE741E" w:rsidR="00A93A8C" w:rsidRPr="00214F18" w:rsidRDefault="00A93A8C"/>
    <w:p w14:paraId="69C7E7BD" w14:textId="12649C64" w:rsidR="00A93A8C" w:rsidRPr="00214F18" w:rsidRDefault="00B159FD">
      <w:pPr>
        <w:rPr>
          <w:b/>
          <w:bCs/>
        </w:rPr>
      </w:pPr>
      <w:r w:rsidRPr="00214F18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0225F705" wp14:editId="3B36C092">
            <wp:simplePos x="0" y="0"/>
            <wp:positionH relativeFrom="column">
              <wp:posOffset>3093300</wp:posOffset>
            </wp:positionH>
            <wp:positionV relativeFrom="paragraph">
              <wp:posOffset>381445</wp:posOffset>
            </wp:positionV>
            <wp:extent cx="2661285" cy="2125345"/>
            <wp:effectExtent l="0" t="0" r="5715" b="8255"/>
            <wp:wrapTopAndBottom/>
            <wp:docPr id="9274743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212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14F18">
        <w:rPr>
          <w:rFonts w:hint="eastAsia"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4FC77C1A" wp14:editId="7B926B99">
            <wp:simplePos x="0" y="0"/>
            <wp:positionH relativeFrom="margin">
              <wp:align>left</wp:align>
            </wp:positionH>
            <wp:positionV relativeFrom="paragraph">
              <wp:posOffset>441309</wp:posOffset>
            </wp:positionV>
            <wp:extent cx="2735977" cy="2188680"/>
            <wp:effectExtent l="0" t="0" r="7620" b="2540"/>
            <wp:wrapTopAndBottom/>
            <wp:docPr id="11293101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977" cy="218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14F18">
        <w:rPr>
          <w:rFonts w:hint="eastAsia"/>
          <w:b/>
          <w:bCs/>
        </w:rPr>
        <w:t xml:space="preserve">2. </w:t>
      </w:r>
      <w:r w:rsidR="00A93A8C" w:rsidRPr="00214F18">
        <w:rPr>
          <w:rFonts w:hint="eastAsia"/>
          <w:b/>
          <w:bCs/>
        </w:rPr>
        <w:t>ERK</w:t>
      </w:r>
    </w:p>
    <w:p w14:paraId="3A7E69DD" w14:textId="71471D64" w:rsidR="00A93A8C" w:rsidRPr="00214F18" w:rsidRDefault="00A93A8C"/>
    <w:p w14:paraId="44D998BB" w14:textId="77777777" w:rsidR="00A93A8C" w:rsidRPr="00214F18" w:rsidRDefault="00A93A8C"/>
    <w:p w14:paraId="28EB390C" w14:textId="6708A61B" w:rsidR="00A93A8C" w:rsidRPr="00214F18" w:rsidRDefault="00B159FD">
      <w:pPr>
        <w:rPr>
          <w:b/>
          <w:bCs/>
        </w:rPr>
      </w:pPr>
      <w:r w:rsidRPr="00214F18">
        <w:rPr>
          <w:rFonts w:hint="eastAsia"/>
          <w:b/>
          <w:bCs/>
        </w:rPr>
        <w:t xml:space="preserve">3. </w:t>
      </w:r>
      <w:r w:rsidR="00A93A8C" w:rsidRPr="00214F18">
        <w:rPr>
          <w:rFonts w:hint="eastAsia"/>
          <w:b/>
          <w:bCs/>
        </w:rPr>
        <w:t>β</w:t>
      </w:r>
      <w:r w:rsidR="00A93A8C" w:rsidRPr="00214F18">
        <w:rPr>
          <w:rFonts w:hint="eastAsia"/>
          <w:b/>
          <w:bCs/>
        </w:rPr>
        <w:t>-</w:t>
      </w:r>
      <w:r w:rsidR="00A93A8C" w:rsidRPr="00214F18">
        <w:rPr>
          <w:b/>
          <w:bCs/>
        </w:rPr>
        <w:t>A</w:t>
      </w:r>
      <w:r w:rsidR="00A93A8C" w:rsidRPr="00214F18">
        <w:rPr>
          <w:rFonts w:hint="eastAsia"/>
          <w:b/>
          <w:bCs/>
        </w:rPr>
        <w:t>ctin</w:t>
      </w:r>
    </w:p>
    <w:p w14:paraId="5F5BA986" w14:textId="6E06A9EB" w:rsidR="00A93A8C" w:rsidRPr="00214F18" w:rsidRDefault="00B159FD">
      <w:r w:rsidRPr="00214F18">
        <w:rPr>
          <w:rFonts w:hint="eastAsia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D11570A" wp14:editId="19340437">
            <wp:simplePos x="0" y="0"/>
            <wp:positionH relativeFrom="column">
              <wp:posOffset>3081424</wp:posOffset>
            </wp:positionH>
            <wp:positionV relativeFrom="paragraph">
              <wp:posOffset>74</wp:posOffset>
            </wp:positionV>
            <wp:extent cx="2790701" cy="2228519"/>
            <wp:effectExtent l="0" t="0" r="0" b="635"/>
            <wp:wrapTopAndBottom/>
            <wp:docPr id="51473179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701" cy="2228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93A8C" w:rsidRPr="00214F18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17B4F368" wp14:editId="51D95238">
            <wp:simplePos x="0" y="0"/>
            <wp:positionH relativeFrom="column">
              <wp:posOffset>5938</wp:posOffset>
            </wp:positionH>
            <wp:positionV relativeFrom="paragraph">
              <wp:posOffset>5938</wp:posOffset>
            </wp:positionV>
            <wp:extent cx="2820520" cy="2256311"/>
            <wp:effectExtent l="0" t="0" r="0" b="0"/>
            <wp:wrapTopAndBottom/>
            <wp:docPr id="21031296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520" cy="2256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FE49F21" w14:textId="0824275C" w:rsidR="00A93A8C" w:rsidRPr="00214F18" w:rsidRDefault="00A93A8C"/>
    <w:sectPr w:rsidR="00A93A8C" w:rsidRPr="00214F18" w:rsidSect="00214F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37E"/>
    <w:rsid w:val="00046149"/>
    <w:rsid w:val="000470E6"/>
    <w:rsid w:val="001E7D34"/>
    <w:rsid w:val="00214F18"/>
    <w:rsid w:val="00294A9B"/>
    <w:rsid w:val="006E2E42"/>
    <w:rsid w:val="0070724C"/>
    <w:rsid w:val="008A5CC0"/>
    <w:rsid w:val="00A75F82"/>
    <w:rsid w:val="00A93A8C"/>
    <w:rsid w:val="00AB437E"/>
    <w:rsid w:val="00AE2AB6"/>
    <w:rsid w:val="00B159FD"/>
    <w:rsid w:val="00B66842"/>
    <w:rsid w:val="00F867F0"/>
    <w:rsid w:val="00FA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03357"/>
  <w15:chartTrackingRefBased/>
  <w15:docId w15:val="{E7B66CA0-6970-4AB8-8C1B-963F7CED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4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3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ui</dc:creator>
  <cp:keywords/>
  <dc:description/>
  <cp:lastModifiedBy>Revathi   Thangaraj</cp:lastModifiedBy>
  <cp:revision>3</cp:revision>
  <dcterms:created xsi:type="dcterms:W3CDTF">2026-02-02T08:35:00Z</dcterms:created>
  <dcterms:modified xsi:type="dcterms:W3CDTF">2026-05-08T14:59:00Z</dcterms:modified>
</cp:coreProperties>
</file>